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934" w:tblpY="5"/>
        <w:tblOverlap w:val="never"/>
        <w:tblW w:w="8656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560"/>
        <w:gridCol w:w="6005"/>
      </w:tblGrid>
      <w:tr w:rsidR="00A66EC2">
        <w:tc>
          <w:tcPr>
            <w:tcW w:w="8656" w:type="dxa"/>
            <w:gridSpan w:val="3"/>
            <w:tcBorders>
              <w:bottom w:val="single" w:sz="6" w:space="0" w:color="auto"/>
              <w:tl2br w:val="nil"/>
              <w:tr2bl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able S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notation information of differentially expressed genes</w:t>
            </w:r>
          </w:p>
        </w:tc>
      </w:tr>
      <w:tr w:rsidR="00A66EC2">
        <w:tc>
          <w:tcPr>
            <w:tcW w:w="1091" w:type="dxa"/>
            <w:tcBorders>
              <w:top w:val="single" w:sz="6" w:space="0" w:color="auto"/>
              <w:bottom w:val="single" w:sz="12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6005" w:type="dxa"/>
            <w:tcBorders>
              <w:top w:val="single" w:sz="6" w:space="0" w:color="auto"/>
              <w:bottom w:val="single" w:sz="12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annotation</w:t>
            </w:r>
          </w:p>
        </w:tc>
      </w:tr>
      <w:tr w:rsidR="00A66EC2">
        <w:tc>
          <w:tcPr>
            <w:tcW w:w="1091" w:type="dxa"/>
            <w:tcBorders>
              <w:top w:val="single" w:sz="12" w:space="0" w:color="auto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CDF1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ker00068294</w:t>
            </w:r>
          </w:p>
        </w:tc>
        <w:tc>
          <w:tcPr>
            <w:tcW w:w="6005" w:type="dxa"/>
            <w:tcBorders>
              <w:top w:val="single" w:sz="12" w:space="0" w:color="auto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ycl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ctor 1-like</w:t>
            </w:r>
          </w:p>
        </w:tc>
      </w:tr>
      <w:tr w:rsidR="00A66EC2">
        <w:tc>
          <w:tcPr>
            <w:tcW w:w="1091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CO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F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0117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69437</w:t>
            </w:r>
          </w:p>
        </w:tc>
        <w:tc>
          <w:tcPr>
            <w:tcW w:w="6005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TANS 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ering locus T</w:t>
            </w:r>
          </w:p>
        </w:tc>
      </w:tr>
      <w:tr w:rsidR="00A66EC2">
        <w:tc>
          <w:tcPr>
            <w:tcW w:w="1091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SOC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0180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09969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30449</w:t>
            </w:r>
          </w:p>
        </w:tc>
        <w:tc>
          <w:tcPr>
            <w:tcW w:w="6005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ETALA1-like protein 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ETALA1-like protein 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DS-box protein SOC1-li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66EC2">
        <w:tc>
          <w:tcPr>
            <w:tcW w:w="1091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HD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02361</w:t>
            </w:r>
          </w:p>
        </w:tc>
        <w:tc>
          <w:tcPr>
            <w:tcW w:w="6005" w:type="dxa"/>
            <w:tcBorders>
              <w:top w:val="nil"/>
              <w:bottom w:val="nil"/>
            </w:tcBorders>
            <w:vAlign w:val="center"/>
          </w:tcPr>
          <w:p w:rsidR="00A66EC2" w:rsidRDefault="00841D0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cription factor GHD7-like</w:t>
            </w:r>
          </w:p>
        </w:tc>
      </w:tr>
      <w:tr w:rsidR="00A66EC2">
        <w:tc>
          <w:tcPr>
            <w:tcW w:w="1091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P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00246</w:t>
            </w:r>
          </w:p>
        </w:tc>
        <w:tc>
          <w:tcPr>
            <w:tcW w:w="6005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 SHCRBa_004_O05_R_50</w:t>
            </w:r>
          </w:p>
        </w:tc>
      </w:tr>
      <w:tr w:rsidR="00A66EC2">
        <w:tc>
          <w:tcPr>
            <w:tcW w:w="1091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V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2-lik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07461</w:t>
            </w:r>
          </w:p>
        </w:tc>
        <w:tc>
          <w:tcPr>
            <w:tcW w:w="6005" w:type="dxa"/>
            <w:tcBorders>
              <w:top w:val="nil"/>
              <w:bottom w:val="nil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2/ERF and B3 domain-containing transcription repressor RAV2-like </w:t>
            </w:r>
          </w:p>
        </w:tc>
      </w:tr>
      <w:tr w:rsidR="00A66EC2">
        <w:tc>
          <w:tcPr>
            <w:tcW w:w="1091" w:type="dxa"/>
            <w:tcBorders>
              <w:top w:val="nil"/>
              <w:bottom w:val="single" w:sz="6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FY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2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HYB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HYC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2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4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LHY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EL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EL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2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EL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EL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4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G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G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10831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58073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14594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06537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14567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60967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14478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29304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60884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09129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el12865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00625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26429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30674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70568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16163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ker00069072</w:t>
            </w:r>
          </w:p>
        </w:tc>
        <w:tc>
          <w:tcPr>
            <w:tcW w:w="6005" w:type="dxa"/>
            <w:tcBorders>
              <w:top w:val="nil"/>
              <w:bottom w:val="single" w:sz="6" w:space="0" w:color="auto"/>
            </w:tcBorders>
          </w:tcPr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box only protein 13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tochrom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-associated F-box protein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tochrom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-associated F-box protein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toch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tochrom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ytochrom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C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ptochrome-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ptochrome-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ptochrome-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yptochrome-1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ydroxyprol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ich glycoprotein family protein, partial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ydroxyprol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ich glycoprotein family protein, partial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ydroxyprol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ich glycoprotein family protein, partial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ydroxyprol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ich glycoprotein family protein, partial</w:t>
            </w:r>
          </w:p>
          <w:p w:rsidR="00A66EC2" w:rsidRDefault="0084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in GIGANTEA isoform X2 </w:t>
            </w:r>
          </w:p>
          <w:p w:rsidR="00A66EC2" w:rsidRDefault="00841D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in GIGANTEA </w:t>
            </w:r>
          </w:p>
        </w:tc>
      </w:tr>
    </w:tbl>
    <w:p w:rsidR="00A66EC2" w:rsidRDefault="00A66EC2"/>
    <w:sectPr w:rsidR="00A6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yMjU4NzI0NzA3NWZlMGExZGRiZTAzZTAwMjBmN2MifQ=="/>
  </w:docVars>
  <w:rsids>
    <w:rsidRoot w:val="33E80C0F"/>
    <w:rsid w:val="00841D0A"/>
    <w:rsid w:val="00A66EC2"/>
    <w:rsid w:val="33E80C0F"/>
    <w:rsid w:val="3B56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47DF1A-304C-4FCB-9B85-525A03D0B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偏是无情偏解语</dc:creator>
  <cp:lastModifiedBy>Rajeshwari Arumugam</cp:lastModifiedBy>
  <cp:revision>2</cp:revision>
  <dcterms:created xsi:type="dcterms:W3CDTF">2023-04-12T03:02:00Z</dcterms:created>
  <dcterms:modified xsi:type="dcterms:W3CDTF">2023-05-1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43849FBE1DB4267B7E4ADE8B6E6356F_13</vt:lpwstr>
  </property>
</Properties>
</file>